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E41" w:rsidRPr="00D56484" w:rsidRDefault="00153E41" w:rsidP="00153E41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01C3E6F0" wp14:editId="537F293A">
            <wp:extent cx="5172075" cy="3733800"/>
            <wp:effectExtent l="0" t="0" r="9525" b="0"/>
            <wp:docPr id="12061120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11203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E41" w:rsidRDefault="00153E41" w:rsidP="00153E41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4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arbohydrate (gram of intake) intake resemblance among all siblings.</w:t>
      </w:r>
    </w:p>
    <w:p w:rsidR="00E766DC" w:rsidRDefault="00E766DC">
      <w:bookmarkStart w:id="0" w:name="_GoBack"/>
      <w:bookmarkEnd w:id="0"/>
    </w:p>
    <w:sectPr w:rsidR="00E766DC" w:rsidSect="00153E4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DBA"/>
    <w:rsid w:val="00153E41"/>
    <w:rsid w:val="005C2DBA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25C871-B56D-43B2-AF35-EA329E11C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E4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1:00Z</dcterms:created>
  <dcterms:modified xsi:type="dcterms:W3CDTF">2024-11-15T18:01:00Z</dcterms:modified>
</cp:coreProperties>
</file>